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>Table S</w:t>
      </w:r>
      <w:r>
        <w:rPr>
          <w:b/>
          <w:szCs w:val="21"/>
        </w:rPr>
        <w:t>2</w:t>
      </w:r>
      <w:r>
        <w:rPr>
          <w:b/>
          <w:szCs w:val="21"/>
        </w:rPr>
        <w:t xml:space="preserve">. </w:t>
      </w:r>
      <w:r>
        <w:rPr>
          <w:szCs w:val="21"/>
        </w:rPr>
        <w:t>Annotations link in UniProt database and Search strategy in Pubmed database for screened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5295"/>
      </w:tblGrid>
      <w:tr>
        <w:trPr/>
        <w:tc>
          <w:tcPr>
            <w:tcW w:w="959" w:type="dxa"/>
            <w:tcBorders>
              <w:top w:val="single" w:sz="12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e symbol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Annotations link in UniProt database </w:t>
            </w:r>
          </w:p>
        </w:tc>
        <w:tc>
          <w:tcPr>
            <w:tcW w:w="5295" w:type="dxa"/>
            <w:tcBorders>
              <w:top w:val="single" w:sz="12" w:space="0" w:color="000000"/>
            </w:tcBorders>
            <w:shd w:fill="548DD4" w:val="clea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arch strategy in Pubmed databa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3CR1</w:t>
            </w:r>
          </w:p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49238</w:t>
            </w:r>
          </w:p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((((((CX3CR1[Title/Abstract]) OR C-X3-C motif chemokine receptor 1[Title/Abstract]) OR V28[Title/Abstract]) OR CCRL1[Title/Abstract]) OR GPR13[Title/Abstract]) OR CMKDR1[Title/Abstract]) OR GPRV28[Title/Abstract]) OR CMKBRL1[Title/Abstract])) AND (((((ARDS[Title/Abstract]) OR ALI[Title/Abstract]) OR Acute lung injury[Title/Abstract]) OR Acute Respiratory Distress Syndrome[Title/Abstract]) OR Adult Respiratory Distress Syndrome[Title/Abstract]) </w:t>
            </w:r>
          </w:p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959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USP6</w:t>
            </w:r>
          </w:p>
        </w:tc>
        <w:tc>
          <w:tcPr>
            <w:tcW w:w="226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Q16828</w:t>
            </w:r>
          </w:p>
        </w:tc>
        <w:tc>
          <w:tcPr>
            <w:tcW w:w="5295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(((DUSP6[Title/Abstract]) OR dual specificity phosphatase 6[Title/Abstract]) OR HH19[Title/Abstract]) OR MKP3[Title/Abstract]) OR PYST1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Y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06241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(((FYN[Title/Abstract]) OR FYN proto-oncogene, Src family tyrosine kinase[Title/Abstract]) OR SLK[Title/Abstract]) OR SYN[Title/Abstract]) OR p59-FYN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LRA</w:t>
            </w:r>
          </w:p>
        </w:tc>
        <w:tc>
          <w:tcPr>
            <w:tcW w:w="226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Q9UKJ1</w:t>
            </w:r>
          </w:p>
        </w:tc>
        <w:tc>
          <w:tcPr>
            <w:tcW w:w="5295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(PILRA[Title/Abstract]) OR paired immunoglobin like type 2 receptor alpha[Title/Abstract]) OR FDF03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06746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POLB[Title/Abstract]) OR DNA polymerase beta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PK2</w:t>
            </w:r>
          </w:p>
        </w:tc>
        <w:tc>
          <w:tcPr>
            <w:tcW w:w="226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78362</w:t>
            </w:r>
          </w:p>
        </w:tc>
        <w:tc>
          <w:tcPr>
            <w:tcW w:w="5295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(SRPK2[Title/Abstract]) OR SRSF protein kinase 2[Title/Abstract]) OR SFRSK2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19957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PI3[Title/Abstract]) OR peptidase inhibitor 3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NF19B</w:t>
            </w:r>
          </w:p>
        </w:tc>
        <w:tc>
          <w:tcPr>
            <w:tcW w:w="2268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Q6ZMZ0</w:t>
            </w:r>
          </w:p>
        </w:tc>
        <w:tc>
          <w:tcPr>
            <w:tcW w:w="5295" w:type="dxa"/>
            <w:tcBorders/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RNF19B[Title/Abstract]) OR ring finger protein 19B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M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Q9UPN9</w:t>
            </w:r>
          </w:p>
        </w:tc>
        <w:tc>
          <w:tcPr>
            <w:tcW w:w="52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TRIM33[Title/Abstract]) OR tripartite motif containing 33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3A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tps://www.uniprot.org/uniprot/P08195</w:t>
            </w:r>
          </w:p>
        </w:tc>
        <w:tc>
          <w:tcPr>
            <w:tcW w:w="5295" w:type="dxa"/>
            <w:tcBorders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((SLC3A2[Title/Abstract]) OR solute carrier family 3 member 2[Title/Abstract])) AND (((((ARDS[Title/Abstract]) OR ALI[Title/Abstract]) OR Acute lung injury[Title/Abstract]) OR Acute Respiratory Distress Syndrome[Title/Abstract]) OR Adult Respiratory Distress Syndrome[Title/Abstract]) 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14:53:00Z</dcterms:created>
  <dc:creator>nidaye</dc:creator>
  <dc:description/>
  <cp:keywords/>
  <dc:language>en-US</dc:language>
  <cp:lastModifiedBy>0011692</cp:lastModifiedBy>
  <dcterms:modified xsi:type="dcterms:W3CDTF">2019-10-15T00:55:00Z</dcterms:modified>
  <cp:revision>2</cp:revision>
  <dc:subject/>
  <dc:title/>
</cp:coreProperties>
</file>